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FF0000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it-IT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1                                                   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FF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FF0000"/>
          <w:sz w:val="20"/>
          <w:szCs w:val="20"/>
          <w:lang w:eastAsia="it-IT"/>
        </w:rPr>
        <w:t xml:space="preserve">untreated       AGTACATAAA TTTACATAGT ACAACAGTAC ATTTATGTAT ATCGTACATT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J1 WO           AGTATATAAA TTTATATAGT ATAATAGTAT ATTTATGTAT ATTGTATATT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J1 TKO          AGTATATAAA TTTATATAGT ATAATAGTAT ATTTATGTAT ATTGTATATT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it-IT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51                                                 1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FF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FF0000"/>
          <w:sz w:val="20"/>
          <w:szCs w:val="20"/>
          <w:lang w:eastAsia="it-IT"/>
        </w:rPr>
        <w:t xml:space="preserve">untreated       AAACTATTTT CCCCAAGCAT ATAAGCTAGT ACATTAAATC AATGGTTCAG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J1 WO           AAATTATTTT TTTTAAGTAT ATAAGTTAGT ATATTAAATT AATGGTTTAG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J1 TKO          AAATTATTTT TTTTAAGTAT ATAAGTTAGT ATATTAAATT AATGGTTTAG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center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it-IT"/>
        </w:rPr>
        <w:t xml:space="preserve">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101                                                1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FF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FF0000"/>
          <w:sz w:val="20"/>
          <w:szCs w:val="20"/>
          <w:lang w:eastAsia="it-IT"/>
        </w:rPr>
        <w:t xml:space="preserve">untreated       GTCATAAAAT AATCATCAAC ATAAATCAAT ATATATACCA TGAATATTAT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J1 WO           GTTATAAAAT AATTATTAAT ATAAATTAAT ATATATATTA TGAATATTAT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J1 TKO          GTTATAAAAT AATTATTAAT ATAAATTAAT ATATATATTA TGAATATTAT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it-IT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151                                                2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FF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FF0000"/>
          <w:sz w:val="20"/>
          <w:szCs w:val="20"/>
          <w:lang w:eastAsia="it-IT"/>
        </w:rPr>
        <w:t xml:space="preserve">untreated       CTTAAACACA TTAAACTAAT GTTATAAGGA CATATCTGTG TTATCTGACA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J1 WO           TTTAAATATA TTAAATTAAT GTTATAAGGA TA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GTG TTATTTGATA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J1 TKO          TTTAAATATA TTAAATTAAT GTTATAAGGA TA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TG TT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it-IT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201                                                2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FF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FF0000"/>
          <w:sz w:val="20"/>
          <w:szCs w:val="20"/>
          <w:lang w:eastAsia="it-IT"/>
        </w:rPr>
        <w:t xml:space="preserve">untreated       TACACCATAC AGTCATAAAC TCTTCTCTTC CATATGACTA TCCCCTTCCC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J1 WO          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TT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T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J1 TKO          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A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AGTTATN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  <w:t xml:space="preserve">ATANGATTA TTTTTTTTTT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it-IT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251                                                3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FF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FF0000"/>
          <w:sz w:val="20"/>
          <w:szCs w:val="20"/>
          <w:lang w:val="en-US" w:eastAsia="it-IT"/>
        </w:rPr>
        <w:t xml:space="preserve">untreated       CATTTGGTCT ATTAATCTAC CATCCTCCGT GAAACCAACA ACCCGCCCAC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J1 WO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TTG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 AT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T G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A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J1 TKO          TATTTGGTTT ATTA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T G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 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 w:eastAsia="it-IT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301                                                3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FF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FF0000"/>
          <w:sz w:val="20"/>
          <w:szCs w:val="20"/>
          <w:lang w:val="en-US" w:eastAsia="it-IT"/>
        </w:rPr>
        <w:t xml:space="preserve">untreated       CAATGCCCCT CTTCTCGCTC CGGGCCCATT AAACTTGGGG GTAGCTAAAC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J1 WO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T 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GGGG G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TAAAT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J1 TKO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T 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GGGG G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 w:eastAsia="it-IT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351                                                4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FF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FF0000"/>
          <w:sz w:val="20"/>
          <w:szCs w:val="20"/>
          <w:lang w:val="en-US" w:eastAsia="it-IT"/>
        </w:rPr>
        <w:t xml:space="preserve">untreated       TGAAACTTTA TCAGACATCT GGTTCTTACT TCAGGGCCAT CAAATGCGTT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J1 WO           TGAAATTTTA TTAGATATTT GGTTT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G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GTT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J1 TKO          TG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TA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 GG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G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GTT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 w:eastAsia="it-IT"/>
        </w:rPr>
        <w:t xml:space="preserve">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 w:eastAsia="it-IT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401                                                4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FF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FF0000"/>
          <w:sz w:val="20"/>
          <w:szCs w:val="20"/>
          <w:lang w:val="en-US" w:eastAsia="it-IT"/>
        </w:rPr>
        <w:t xml:space="preserve">untreated       ATCGCCCATA CGTTCCCCTT AAATAAGACA TCTCGATGGT ATCGGGTCTA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J1 WO           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TG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T AAATAAGATA TTTTGATGGT 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GG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TA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J1 TKO          ATTGTTTATA TGTTTTTTTT AAATAAGATA TTTTGATGGT ATTGGGTTTA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 w:eastAsia="it-IT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451                                                5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FF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FF0000"/>
          <w:sz w:val="20"/>
          <w:szCs w:val="20"/>
          <w:lang w:val="en-US" w:eastAsia="it-IT"/>
        </w:rPr>
        <w:t xml:space="preserve">untreated       ATCAGCCCAT GACCAACATA ACTGTGGTGT CATGCATTTG GTATCTTTTT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J1 WO           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GTTTAT G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ATA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GTGGTGT TA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TTTG GTATTTTTTT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J1 TKO          ATT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AT GATTAATATA 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TGTGGTGT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val="en-US" w:eastAsia="it-IT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TGTATTTG GTATTTTTTT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 w:eastAsia="it-IT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501                                                5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FF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FF0000"/>
          <w:sz w:val="20"/>
          <w:szCs w:val="20"/>
          <w:lang w:val="en-US" w:eastAsia="it-IT"/>
        </w:rPr>
        <w:t xml:space="preserve">untreated       ATTTTGGCCT ACTTTCATCA ACATAGCCGT CAAGGCATGA AAGGACAGCA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J1 WO           ATTTTGGTTT ATTTTTATTA ATATAGTTGT TAAGGTATGA AAGGATAGTA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J1 TKO          ATTTTGGTTT ATTTTTATTA ATATAGTTGT TAAGGTATGA AAGGATAGTA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 w:eastAsia="it-IT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551                                                6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FF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FF0000"/>
          <w:sz w:val="20"/>
          <w:szCs w:val="20"/>
          <w:lang w:val="en-US" w:eastAsia="it-IT"/>
        </w:rPr>
        <w:t xml:space="preserve">untreated       CACAGTCTAG ACGCACCTAC GGTGAAGAAT CATTAGTCCG CAAAACCCAA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J1 WO           TATAGTTTAG ATGTATTTAT GGTGAAGAAT TATTAGTTTG TAAAATTTAA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J1 TKO          TATAGTTTAG ATGTATTTAT GGTGAAGAAT TATTAGTTTG TAAAATTTAA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 w:eastAsia="it-IT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601                                                6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FF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FF0000"/>
          <w:sz w:val="20"/>
          <w:szCs w:val="20"/>
          <w:lang w:val="en-US" w:eastAsia="it-IT"/>
        </w:rPr>
        <w:t xml:space="preserve">untreated       TCACCTAAGG CTAATTATTC ATGCTTGTTA GACATAAATG CTACTCAATA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J1 WO           TTATTTAAGG TTAATTATTT ATGTTTGTTA GATATAAATG TTATTTAATA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J1 TKO          TTATTTAAGG TTAATTATTT ATGTTTGTTA GATATAAATG TTATTTAATA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 w:eastAsia="it-IT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651                                                7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FF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FF0000"/>
          <w:sz w:val="20"/>
          <w:szCs w:val="20"/>
          <w:lang w:val="en-US" w:eastAsia="it-IT"/>
        </w:rPr>
        <w:t xml:space="preserve">untreated       CCAAATTTTA ACTCTCCAAA CCCCCCACCC CCTCCTCTTA ATGCCAAACC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J1 WO           TTAAATTTTA ATTTTTTAAA TTTTTTATTT TTTTTTTTTA ATGTTAAATT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J1 TKO          TTAAATTTTA ATTTTTTAAA GTTTTTATTT TTTTTTTTTA ATGTTAAATT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 w:eastAsia="it-IT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701                                                7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FF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FF0000"/>
          <w:sz w:val="20"/>
          <w:szCs w:val="20"/>
          <w:lang w:val="en-US" w:eastAsia="it-IT"/>
        </w:rPr>
        <w:t xml:space="preserve">untreated       CCAAAAACAC TAAGAACTTG AAAGACATAT AATATTAACT ATCAAACCCT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J1 WO           TTAAAAATAT TAAGAATTTG AAAGATATAT AATATTAATT ATTAAATTTT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J1 TKO          TTAAAAATAT TAAGAATTTG AAAGATATAT AATATTAATT ATTAAATTTT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 w:eastAsia="it-IT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751                                                8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FF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FF0000"/>
          <w:sz w:val="20"/>
          <w:szCs w:val="20"/>
          <w:lang w:val="en-US" w:eastAsia="it-IT"/>
        </w:rPr>
        <w:t xml:space="preserve">untreated       ATGTCCTGAT CAATTCTAGT AGTTCCCAAA ATATGACTTA TATTTTAGTA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J1 WO           ATGTTTTGAT TAATTTTAGT AGTTTTTAAA ATATGATTTA TATTTTAGTA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J1 TKO          ATGTTTTGAT TAATTTTAGT AGTTTTTAAA ATATGATTTA TATTTTAGTA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 w:eastAsia="it-IT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>801                                                8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FF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FF0000"/>
          <w:sz w:val="20"/>
          <w:szCs w:val="20"/>
          <w:lang w:val="en-US" w:eastAsia="it-IT"/>
        </w:rPr>
        <w:t xml:space="preserve">untreated       CTTGTAAAAA TTTTACAAAA TCATGTTCCG TGAACCAAAA CTCTAATCAT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J1 WO           TTTGTAAAAA TTTTATNAAA TTATGTTTTG TGAATTAAAA TTTTAATTAT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J1 TKO          TTTGTAAAAA TTTTATAAAA TTATGTTTTG TGAATTAAAA TTTTAATTAT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Courier New" w:cs="Courier New" w:ascii="Courier New" w:hAnsi="Courier New"/>
          <w:sz w:val="20"/>
          <w:szCs w:val="20"/>
          <w:lang w:val="en-US" w:eastAsia="it-IT"/>
        </w:rPr>
        <w:t xml:space="preserve">                </w:t>
      </w:r>
      <w:r>
        <w:rPr>
          <w:rFonts w:eastAsia="Times New Roman" w:cs="Courier New" w:ascii="Courier New" w:hAnsi="Courier New"/>
          <w:sz w:val="20"/>
          <w:szCs w:val="20"/>
          <w:lang w:val="en-US" w:eastAsia="it-IT"/>
        </w:rPr>
        <w:t>851                       8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FF0000"/>
          <w:sz w:val="20"/>
          <w:szCs w:val="20"/>
          <w:lang w:val="en-US" w:eastAsia="it-IT"/>
        </w:rPr>
        <w:t>untreated       ACTCTATTAC GCAATAAACA TTAACAA</w:t>
      </w:r>
      <w:r>
        <w:rPr>
          <w:rFonts w:eastAsia="Times New Roman" w:cs="Courier New" w:ascii="Courier New" w:hAnsi="Courier New"/>
          <w:b/>
          <w:color w:val="FF0000"/>
          <w:sz w:val="20"/>
          <w:szCs w:val="20"/>
          <w:lang w:val="en-US" w:eastAsia="it-IT"/>
        </w:rPr>
        <w:t xml:space="preserve">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20"/>
          <w:szCs w:val="20"/>
          <w:lang w:val="en-US" w:eastAsia="it-IT"/>
        </w:rPr>
        <w:t xml:space="preserve">J1 WO           </w:t>
      </w: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ATTTTATTAT GTAATAAATA TTAATAA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  <w:t xml:space="preserve">J1 TKO          ATTTTATTAT GTAATAAATA TTAATAA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color w:val="000000"/>
          <w:sz w:val="20"/>
          <w:szCs w:val="20"/>
          <w:lang w:val="en-US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b/>
          <w:color w:val="000000"/>
          <w:sz w:val="20"/>
          <w:szCs w:val="20"/>
          <w:lang w:val="en-US" w:eastAsia="it-IT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le S3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ultiple alignment of complete mitochondrial D-loop  sequences of DNA samples from wild-type (J1 WT) and triple knockout (J1 TKO) mouse ES cells. In red, the reference sequence (GenBank: NC_005089) is reported. Methylated cytosine residues are highlighted in yellow.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</w:r>
    </w:p>
    <w:p>
      <w:pPr>
        <w:pStyle w:val="Normal"/>
        <w:spacing w:before="0" w:after="20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08:33:00Z</dcterms:created>
  <dc:creator>user</dc:creator>
  <dc:description/>
  <cp:keywords/>
  <dc:language>en-US</dc:language>
  <cp:lastModifiedBy>Dina</cp:lastModifiedBy>
  <cp:lastPrinted>2013-03-25T16:00:00Z</cp:lastPrinted>
  <dcterms:modified xsi:type="dcterms:W3CDTF">2013-03-27T13:38:00Z</dcterms:modified>
  <cp:revision>3</cp:revision>
  <dc:subject/>
  <dc:title/>
</cp:coreProperties>
</file>